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5D4" w:rsidRPr="00370971" w:rsidRDefault="003425D4" w:rsidP="003425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709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B394E">
        <w:rPr>
          <w:rFonts w:ascii="Times New Roman" w:hAnsi="Times New Roman" w:cs="Times New Roman"/>
          <w:sz w:val="24"/>
          <w:szCs w:val="24"/>
        </w:rPr>
        <w:t>T</w:t>
      </w:r>
      <w:r w:rsidRPr="00370971">
        <w:rPr>
          <w:rFonts w:ascii="Times New Roman" w:hAnsi="Times New Roman" w:cs="Times New Roman"/>
          <w:sz w:val="24"/>
          <w:szCs w:val="24"/>
        </w:rPr>
        <w:t xml:space="preserve">able 2. Results from </w:t>
      </w:r>
      <w:proofErr w:type="spellStart"/>
      <w:r w:rsidR="001B394E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1B394E">
        <w:rPr>
          <w:rFonts w:ascii="Times New Roman" w:hAnsi="Times New Roman" w:cs="Times New Roman"/>
          <w:sz w:val="24"/>
          <w:szCs w:val="24"/>
        </w:rPr>
        <w:t xml:space="preserve"> contingency table analyses</w:t>
      </w:r>
      <w:r w:rsidRPr="00370971">
        <w:rPr>
          <w:rFonts w:ascii="Times New Roman" w:hAnsi="Times New Roman" w:cs="Times New Roman"/>
          <w:sz w:val="24"/>
          <w:szCs w:val="24"/>
        </w:rPr>
        <w:t xml:space="preserve"> </w:t>
      </w:r>
      <w:r w:rsidR="001B394E">
        <w:rPr>
          <w:rFonts w:ascii="Times New Roman" w:hAnsi="Times New Roman" w:cs="Times New Roman"/>
          <w:sz w:val="24"/>
          <w:szCs w:val="24"/>
        </w:rPr>
        <w:t>with</w:t>
      </w:r>
      <w:r w:rsidRPr="00370971">
        <w:rPr>
          <w:rFonts w:ascii="Times New Roman" w:hAnsi="Times New Roman" w:cs="Times New Roman"/>
          <w:sz w:val="24"/>
          <w:szCs w:val="24"/>
        </w:rPr>
        <w:t xml:space="preserve"> presence of a sole ulcer (SU) at early lactation</w:t>
      </w:r>
      <w:r w:rsidR="001B394E">
        <w:rPr>
          <w:rFonts w:ascii="Times New Roman" w:hAnsi="Times New Roman" w:cs="Times New Roman"/>
          <w:sz w:val="24"/>
          <w:szCs w:val="24"/>
        </w:rPr>
        <w:t xml:space="preserve"> as an outcome</w:t>
      </w:r>
      <w:r w:rsidRPr="00370971">
        <w:rPr>
          <w:rFonts w:ascii="Times New Roman" w:hAnsi="Times New Roman" w:cs="Times New Roman"/>
          <w:sz w:val="24"/>
          <w:szCs w:val="24"/>
        </w:rPr>
        <w:t xml:space="preserve">. Sole soft tissue thickness (SSTT) </w:t>
      </w:r>
      <w:r w:rsidR="00BF7354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grouped into terciles. </w:t>
      </w:r>
      <w:r w:rsidR="001B394E">
        <w:rPr>
          <w:rFonts w:ascii="Times New Roman" w:hAnsi="Times New Roman" w:cs="Times New Roman"/>
          <w:sz w:val="24"/>
          <w:szCs w:val="24"/>
        </w:rPr>
        <w:t>Likelihood ration testing was used to obtain P value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977"/>
        <w:gridCol w:w="1559"/>
        <w:gridCol w:w="3119"/>
        <w:gridCol w:w="1417"/>
      </w:tblGrid>
      <w:tr w:rsidR="003425D4" w:rsidRPr="00370971" w:rsidTr="001E08DA">
        <w:trPr>
          <w:trHeight w:val="94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xplanatory variabl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ategory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5D4" w:rsidRPr="00370971" w:rsidRDefault="003425D4" w:rsidP="001B3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valence of cows </w:t>
            </w:r>
            <w:r w:rsidR="001B3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th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 SU at early lac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r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8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89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8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9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5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1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9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ring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9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1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mmer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8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um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8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itis within 30 days of cal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6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TT at pre-cal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6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6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9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8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STT at fres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1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5</w:t>
            </w: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4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4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TT at early lac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7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44</w:t>
            </w: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5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S at pre-cal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8</w:t>
            </w: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6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S at fresh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4</w:t>
            </w: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2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9%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S at early lac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9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9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425D4" w:rsidRPr="00370971" w:rsidTr="001E08DA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0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5D4" w:rsidRPr="00370971" w:rsidRDefault="003425D4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3425D4" w:rsidRPr="00370971" w:rsidRDefault="001B394E" w:rsidP="00342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CS= Body Condition Score</w:t>
      </w:r>
    </w:p>
    <w:p w:rsidR="00BC6DCC" w:rsidRDefault="00BC6DCC"/>
    <w:sectPr w:rsidR="00BC6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5D4"/>
    <w:rsid w:val="001B394E"/>
    <w:rsid w:val="003425D4"/>
    <w:rsid w:val="00BC6DCC"/>
    <w:rsid w:val="00BF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5892E"/>
  <w15:chartTrackingRefBased/>
  <w15:docId w15:val="{63D376E5-3F16-4EC9-9B4F-28ED4418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Bethany</dc:creator>
  <cp:keywords/>
  <dc:description/>
  <cp:lastModifiedBy>Oikonomou, George</cp:lastModifiedBy>
  <cp:revision>3</cp:revision>
  <dcterms:created xsi:type="dcterms:W3CDTF">2020-06-02T14:17:00Z</dcterms:created>
  <dcterms:modified xsi:type="dcterms:W3CDTF">2020-06-02T15:31:00Z</dcterms:modified>
</cp:coreProperties>
</file>